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9D6505" w14:textId="3C5887A3" w:rsidR="00E63F67" w:rsidRDefault="00E63F67" w:rsidP="00E63F67">
      <w:r>
        <w:t xml:space="preserve">Supplementary table 1: </w:t>
      </w:r>
      <w:r w:rsidRPr="00E63F67">
        <w:t xml:space="preserve">Wilcoxon signed-rank test results comparing responses from round </w:t>
      </w:r>
      <w:r>
        <w:t xml:space="preserve">1 and round 2 of the Delphi survey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1"/>
        <w:gridCol w:w="2433"/>
        <w:gridCol w:w="2432"/>
      </w:tblGrid>
      <w:tr w:rsidR="00E63F67" w:rsidRPr="00007839" w14:paraId="24A64584" w14:textId="484EC9C6" w:rsidTr="00513D6C">
        <w:trPr>
          <w:trHeight w:val="270"/>
        </w:trPr>
        <w:tc>
          <w:tcPr>
            <w:tcW w:w="230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3927E3" w14:textId="77777777" w:rsidR="00E63F67" w:rsidRPr="00007839" w:rsidRDefault="00E63F67" w:rsidP="00C97A35">
            <w:r>
              <w:t>Item</w:t>
            </w:r>
          </w:p>
        </w:tc>
        <w:tc>
          <w:tcPr>
            <w:tcW w:w="1348" w:type="pct"/>
            <w:tcBorders>
              <w:top w:val="single" w:sz="4" w:space="0" w:color="auto"/>
              <w:bottom w:val="single" w:sz="4" w:space="0" w:color="auto"/>
            </w:tcBorders>
          </w:tcPr>
          <w:p w14:paraId="68983EE6" w14:textId="2B278461" w:rsidR="00E63F67" w:rsidRDefault="00E63F67" w:rsidP="00C97A35">
            <w:r>
              <w:t>Z-score</w:t>
            </w:r>
          </w:p>
        </w:tc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</w:tcPr>
          <w:p w14:paraId="119F86E0" w14:textId="14479656" w:rsidR="00E63F67" w:rsidRDefault="00E63F67" w:rsidP="00C97A35">
            <w:r>
              <w:t>Significance</w:t>
            </w:r>
          </w:p>
        </w:tc>
      </w:tr>
      <w:tr w:rsidR="00E63F67" w:rsidRPr="00007839" w14:paraId="22CA5624" w14:textId="43938EE7" w:rsidTr="00513D6C">
        <w:trPr>
          <w:trHeight w:val="290"/>
        </w:trPr>
        <w:tc>
          <w:tcPr>
            <w:tcW w:w="2304" w:type="pct"/>
            <w:noWrap/>
            <w:hideMark/>
          </w:tcPr>
          <w:p w14:paraId="31FB5F19" w14:textId="77777777" w:rsidR="00E63F67" w:rsidRPr="00007839" w:rsidRDefault="00E63F67" w:rsidP="00C97A35">
            <w:bookmarkStart w:id="0" w:name="_Hlk27147611"/>
            <w:r w:rsidRPr="00007839">
              <w:t>Extended his/herself to meet patient needs</w:t>
            </w:r>
            <w:bookmarkEnd w:id="0"/>
          </w:p>
        </w:tc>
        <w:tc>
          <w:tcPr>
            <w:tcW w:w="1348" w:type="pct"/>
          </w:tcPr>
          <w:p w14:paraId="216B3909" w14:textId="7C48B83D" w:rsidR="00E63F67" w:rsidRPr="00007839" w:rsidRDefault="00E63F67" w:rsidP="00C97A35">
            <w:r w:rsidRPr="00E63F67">
              <w:t>0.586</w:t>
            </w:r>
          </w:p>
        </w:tc>
        <w:tc>
          <w:tcPr>
            <w:tcW w:w="1347" w:type="pct"/>
          </w:tcPr>
          <w:p w14:paraId="0EDE1D58" w14:textId="727AE0C6" w:rsidR="00E63F67" w:rsidRPr="00007839" w:rsidRDefault="00E63F67" w:rsidP="00C97A35">
            <w:r w:rsidRPr="00E63F67">
              <w:t>0.558</w:t>
            </w:r>
          </w:p>
        </w:tc>
      </w:tr>
      <w:tr w:rsidR="00E63F67" w:rsidRPr="00007839" w14:paraId="3523F30D" w14:textId="7A18823F" w:rsidTr="00513D6C">
        <w:trPr>
          <w:trHeight w:val="290"/>
        </w:trPr>
        <w:tc>
          <w:tcPr>
            <w:tcW w:w="2304" w:type="pct"/>
            <w:noWrap/>
            <w:hideMark/>
          </w:tcPr>
          <w:p w14:paraId="47577739" w14:textId="77777777" w:rsidR="00E63F67" w:rsidRPr="00007839" w:rsidRDefault="00E63F67" w:rsidP="00C97A35">
            <w:bookmarkStart w:id="1" w:name="_Hlk27147867"/>
            <w:r w:rsidRPr="00007839">
              <w:t>Advocated on behalf of a patient</w:t>
            </w:r>
            <w:bookmarkEnd w:id="1"/>
          </w:p>
        </w:tc>
        <w:tc>
          <w:tcPr>
            <w:tcW w:w="1348" w:type="pct"/>
          </w:tcPr>
          <w:p w14:paraId="764D0025" w14:textId="315764D3" w:rsidR="00E63F67" w:rsidRPr="00007839" w:rsidRDefault="00E63F67" w:rsidP="00C97A35">
            <w:r w:rsidRPr="00E63F67">
              <w:t>-0.757</w:t>
            </w:r>
          </w:p>
        </w:tc>
        <w:tc>
          <w:tcPr>
            <w:tcW w:w="1347" w:type="pct"/>
          </w:tcPr>
          <w:p w14:paraId="19499D74" w14:textId="2FC1C413" w:rsidR="00E63F67" w:rsidRPr="00007839" w:rsidRDefault="00E63F67" w:rsidP="00C97A35">
            <w:r w:rsidRPr="00E63F67">
              <w:t>0.44</w:t>
            </w:r>
            <w:r>
              <w:t>9</w:t>
            </w:r>
          </w:p>
        </w:tc>
      </w:tr>
      <w:tr w:rsidR="00E63F67" w:rsidRPr="00007839" w14:paraId="56E9EE40" w14:textId="382A3AA4" w:rsidTr="00513D6C">
        <w:trPr>
          <w:trHeight w:val="290"/>
        </w:trPr>
        <w:tc>
          <w:tcPr>
            <w:tcW w:w="2304" w:type="pct"/>
            <w:noWrap/>
            <w:hideMark/>
          </w:tcPr>
          <w:p w14:paraId="7F6ADAC0" w14:textId="77777777" w:rsidR="00E63F67" w:rsidRPr="00007839" w:rsidRDefault="00E63F67" w:rsidP="00C97A35">
            <w:bookmarkStart w:id="2" w:name="_Hlk27147204"/>
            <w:r w:rsidRPr="00007839">
              <w:t>Solicited feedback</w:t>
            </w:r>
            <w:bookmarkEnd w:id="2"/>
          </w:p>
        </w:tc>
        <w:tc>
          <w:tcPr>
            <w:tcW w:w="1348" w:type="pct"/>
          </w:tcPr>
          <w:p w14:paraId="6C21744F" w14:textId="462D07AE" w:rsidR="00E63F67" w:rsidRPr="00007839" w:rsidRDefault="00E63F67" w:rsidP="00C97A35">
            <w:r w:rsidRPr="00E63F67">
              <w:t>0.887</w:t>
            </w:r>
          </w:p>
        </w:tc>
        <w:tc>
          <w:tcPr>
            <w:tcW w:w="1347" w:type="pct"/>
          </w:tcPr>
          <w:p w14:paraId="471874B4" w14:textId="35B4E80E" w:rsidR="00E63F67" w:rsidRPr="00007839" w:rsidRDefault="00E63F67" w:rsidP="00C97A35">
            <w:r w:rsidRPr="00E63F67">
              <w:t>0.375</w:t>
            </w:r>
          </w:p>
        </w:tc>
      </w:tr>
      <w:tr w:rsidR="00E63F67" w:rsidRPr="00007839" w14:paraId="2A8FABF0" w14:textId="1041F00A" w:rsidTr="00513D6C">
        <w:trPr>
          <w:trHeight w:val="290"/>
        </w:trPr>
        <w:tc>
          <w:tcPr>
            <w:tcW w:w="2304" w:type="pct"/>
            <w:noWrap/>
            <w:hideMark/>
          </w:tcPr>
          <w:p w14:paraId="2CF2368D" w14:textId="77777777" w:rsidR="00E63F67" w:rsidRPr="00007839" w:rsidRDefault="00E63F67" w:rsidP="00C97A35">
            <w:r w:rsidRPr="00007839">
              <w:t>Addressed own gaps in knowledge and skills</w:t>
            </w:r>
          </w:p>
        </w:tc>
        <w:tc>
          <w:tcPr>
            <w:tcW w:w="1348" w:type="pct"/>
          </w:tcPr>
          <w:p w14:paraId="482375B1" w14:textId="5C22842D" w:rsidR="00E63F67" w:rsidRPr="00007839" w:rsidRDefault="00E63F67" w:rsidP="00C97A35">
            <w:r w:rsidRPr="00E63F67">
              <w:t>-1.776</w:t>
            </w:r>
          </w:p>
        </w:tc>
        <w:tc>
          <w:tcPr>
            <w:tcW w:w="1347" w:type="pct"/>
          </w:tcPr>
          <w:p w14:paraId="4CA27085" w14:textId="7D32129F" w:rsidR="00E63F67" w:rsidRPr="00007839" w:rsidRDefault="00E63F67" w:rsidP="00C97A35">
            <w:r w:rsidRPr="00E63F67">
              <w:t>0.07</w:t>
            </w:r>
            <w:r>
              <w:t>6</w:t>
            </w:r>
          </w:p>
        </w:tc>
      </w:tr>
      <w:tr w:rsidR="00E63F67" w:rsidRPr="00007839" w14:paraId="5FEA146D" w14:textId="0EC383B3" w:rsidTr="00513D6C">
        <w:trPr>
          <w:trHeight w:val="290"/>
        </w:trPr>
        <w:tc>
          <w:tcPr>
            <w:tcW w:w="2304" w:type="pct"/>
            <w:tcBorders>
              <w:bottom w:val="single" w:sz="4" w:space="0" w:color="auto"/>
            </w:tcBorders>
            <w:noWrap/>
            <w:hideMark/>
          </w:tcPr>
          <w:p w14:paraId="64C3DD25" w14:textId="77777777" w:rsidR="00E63F67" w:rsidRPr="00007839" w:rsidRDefault="00E63F67" w:rsidP="00C97A35">
            <w:bookmarkStart w:id="3" w:name="_Hlk27147891"/>
            <w:r w:rsidRPr="00007839">
              <w:t>Used health resources appropriately</w:t>
            </w:r>
            <w:bookmarkEnd w:id="3"/>
          </w:p>
        </w:tc>
        <w:tc>
          <w:tcPr>
            <w:tcW w:w="1348" w:type="pct"/>
            <w:tcBorders>
              <w:bottom w:val="single" w:sz="4" w:space="0" w:color="auto"/>
            </w:tcBorders>
          </w:tcPr>
          <w:p w14:paraId="6F813519" w14:textId="0E5FE5CB" w:rsidR="00E63F67" w:rsidRPr="00007839" w:rsidRDefault="00E63F67" w:rsidP="00C97A35">
            <w:r w:rsidRPr="00E63F67">
              <w:t>-0.296</w:t>
            </w:r>
          </w:p>
        </w:tc>
        <w:tc>
          <w:tcPr>
            <w:tcW w:w="1347" w:type="pct"/>
            <w:tcBorders>
              <w:bottom w:val="single" w:sz="4" w:space="0" w:color="auto"/>
            </w:tcBorders>
          </w:tcPr>
          <w:p w14:paraId="7DA01449" w14:textId="2D9989AA" w:rsidR="00E63F67" w:rsidRPr="00007839" w:rsidRDefault="00E63F67" w:rsidP="00C97A35">
            <w:r w:rsidRPr="00E63F67">
              <w:t>0.767</w:t>
            </w:r>
          </w:p>
        </w:tc>
      </w:tr>
    </w:tbl>
    <w:p w14:paraId="762B9705" w14:textId="77777777" w:rsidR="00324B5D" w:rsidRDefault="00324B5D"/>
    <w:sectPr w:rsidR="00324B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F67"/>
    <w:rsid w:val="00324B5D"/>
    <w:rsid w:val="00513D6C"/>
    <w:rsid w:val="00941421"/>
    <w:rsid w:val="00E63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EE493"/>
  <w15:chartTrackingRefBased/>
  <w15:docId w15:val="{0698C83F-3704-46AC-860D-0DC349A33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F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F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g</dc:creator>
  <cp:keywords/>
  <dc:description/>
  <cp:lastModifiedBy>phang</cp:lastModifiedBy>
  <cp:revision>2</cp:revision>
  <dcterms:created xsi:type="dcterms:W3CDTF">2020-06-22T03:53:00Z</dcterms:created>
  <dcterms:modified xsi:type="dcterms:W3CDTF">2020-06-22T03:53:00Z</dcterms:modified>
</cp:coreProperties>
</file>